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26B61F" w14:textId="0FB62666" w:rsidR="006A4C12" w:rsidRDefault="00DB1287" w:rsidP="006A4C12">
      <w:r>
        <w:t xml:space="preserve">Table </w:t>
      </w:r>
      <w:r w:rsidR="00A447D6">
        <w:t>S</w:t>
      </w:r>
      <w:r>
        <w:t>9</w:t>
      </w:r>
      <w:r w:rsidR="006A4C12">
        <w:t xml:space="preserve">. </w:t>
      </w:r>
      <w:r w:rsidR="006A4C12" w:rsidRPr="00CE0D7F">
        <w:t xml:space="preserve">Effect of GB spiked in soil and AMF treatments on the </w:t>
      </w:r>
      <w:r w:rsidR="006A4C12">
        <w:t>hydrogen peroxide content</w:t>
      </w:r>
      <w:r w:rsidR="006A4C12" w:rsidRPr="00CE0D7F">
        <w:t xml:space="preserve"> (</w:t>
      </w:r>
      <w:r w:rsidR="006A4C12">
        <w:rPr>
          <w:rFonts w:cs="Times New Roman"/>
        </w:rPr>
        <w:t>µ</w:t>
      </w:r>
      <w:r w:rsidR="006A4C12">
        <w:t>mol g</w:t>
      </w:r>
      <w:r w:rsidR="006A4C12" w:rsidRPr="00910BA9">
        <w:rPr>
          <w:vertAlign w:val="superscript"/>
        </w:rPr>
        <w:t>-1</w:t>
      </w:r>
      <w:r w:rsidR="006A4C12">
        <w:t xml:space="preserve"> fresh weight</w:t>
      </w:r>
      <w:r w:rsidR="006A4C12" w:rsidRPr="00CE0D7F">
        <w:t>) in sorghum under Cr toxic stress at 35 DAS.</w:t>
      </w:r>
    </w:p>
    <w:tbl>
      <w:tblPr>
        <w:tblW w:w="12220" w:type="dxa"/>
        <w:tblLook w:val="04A0" w:firstRow="1" w:lastRow="0" w:firstColumn="1" w:lastColumn="0" w:noHBand="0" w:noVBand="1"/>
      </w:tblPr>
      <w:tblGrid>
        <w:gridCol w:w="820"/>
        <w:gridCol w:w="621"/>
        <w:gridCol w:w="621"/>
        <w:gridCol w:w="607"/>
        <w:gridCol w:w="621"/>
        <w:gridCol w:w="607"/>
        <w:gridCol w:w="621"/>
        <w:gridCol w:w="621"/>
        <w:gridCol w:w="621"/>
        <w:gridCol w:w="621"/>
        <w:gridCol w:w="621"/>
        <w:gridCol w:w="621"/>
        <w:gridCol w:w="621"/>
        <w:gridCol w:w="782"/>
        <w:gridCol w:w="621"/>
        <w:gridCol w:w="621"/>
        <w:gridCol w:w="621"/>
        <w:gridCol w:w="621"/>
        <w:gridCol w:w="621"/>
        <w:gridCol w:w="656"/>
      </w:tblGrid>
      <w:tr w:rsidR="006A4C12" w:rsidRPr="00910BA9" w14:paraId="39A5FC5A" w14:textId="77777777" w:rsidTr="00245F11">
        <w:trPr>
          <w:trHeight w:val="315"/>
        </w:trPr>
        <w:tc>
          <w:tcPr>
            <w:tcW w:w="82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59FCD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11400" w:type="dxa"/>
            <w:gridSpan w:val="1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03B76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reatments</w:t>
            </w:r>
          </w:p>
        </w:tc>
      </w:tr>
      <w:tr w:rsidR="006A4C12" w:rsidRPr="00910BA9" w14:paraId="48549FFD" w14:textId="77777777" w:rsidTr="00245F11">
        <w:trPr>
          <w:trHeight w:val="30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CEE469" w14:textId="77777777" w:rsidR="006A4C12" w:rsidRPr="00910BA9" w:rsidRDefault="006A4C12" w:rsidP="00245F1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D5036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AE6B6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918558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B567C4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AD27F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A3B8F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BCC98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6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4AF6C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0A91AA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8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2C88D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</w:tr>
      <w:tr w:rsidR="006A4C12" w:rsidRPr="00910BA9" w14:paraId="4202F46C" w14:textId="77777777" w:rsidTr="00245F11">
        <w:trPr>
          <w:trHeight w:val="48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8A93C9" w14:textId="77777777" w:rsidR="006A4C12" w:rsidRPr="00910BA9" w:rsidRDefault="006A4C12" w:rsidP="00245F1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46EEB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01299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4660B6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8D399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DA783D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385F6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772B5A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6CE46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41E36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67BBBC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9E507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F40D32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AEDDD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7401B1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71A4F1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D16986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CA0774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CDBCF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D978FA" w14:textId="77777777" w:rsidR="006A4C12" w:rsidRPr="00910BA9" w:rsidRDefault="006A4C12" w:rsidP="00245F1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A4C12" w:rsidRPr="00910BA9" w14:paraId="246C0300" w14:textId="77777777" w:rsidTr="00245F1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7B8C4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7EF66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11.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7FEBD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9.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4549B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8.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E7DC7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7.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BE901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6.7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68E34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A1545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33.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EC145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30.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95FAA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26.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7D04D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23.6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F081D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19.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74131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17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CA3A2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54.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E457C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51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C7266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43.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D906B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40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A18C8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33.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5AE89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31.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59D99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5.31</w:t>
            </w:r>
          </w:p>
        </w:tc>
      </w:tr>
      <w:tr w:rsidR="006A4C12" w:rsidRPr="00910BA9" w14:paraId="74FB2F0A" w14:textId="77777777" w:rsidTr="00245F1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BD9C2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DE19C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8.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4FA5C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8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56959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7.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75193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7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150DD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6.6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80DAA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6.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13BBA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26.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D29E9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24.9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D933B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22.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61221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20.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251B5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18.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55ECD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16.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2B458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41.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D4D98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38.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6677B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33.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CBA6B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30.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86174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28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F7D06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26.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C3FDF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.69</w:t>
            </w:r>
          </w:p>
        </w:tc>
      </w:tr>
      <w:tr w:rsidR="006A4C12" w:rsidRPr="00910BA9" w14:paraId="14F90A8E" w14:textId="77777777" w:rsidTr="00245F1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89B73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SG59-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07EB0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6.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92611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5.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62507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4.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768FE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39DE2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CB721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A202A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19.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0C76C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17.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F3DBF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14.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0951E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12.7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55360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10.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C5B8D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9.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0E341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31.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ADC7A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29.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90014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26.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4A4E1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24.9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62C9F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22.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AA448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color w:val="000000"/>
                <w:sz w:val="18"/>
                <w:szCs w:val="18"/>
              </w:rPr>
              <w:t>20.8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D33CD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5.00</w:t>
            </w:r>
          </w:p>
        </w:tc>
      </w:tr>
      <w:tr w:rsidR="006A4C12" w:rsidRPr="00910BA9" w14:paraId="3A612501" w14:textId="77777777" w:rsidTr="00245F1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69D36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A003A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8.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78237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.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B6D52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DA7A7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.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5625F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BB2E7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.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AF9F9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6.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485D3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4.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EBB42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1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29104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8.9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22F93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6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8149D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4.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B8868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2.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CA831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9.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D324D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4.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F66ED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1.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C595B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8.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CC7EF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6.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EE76E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.33</w:t>
            </w:r>
          </w:p>
        </w:tc>
      </w:tr>
      <w:tr w:rsidR="006A4C12" w:rsidRPr="00910BA9" w14:paraId="0A5DDDED" w14:textId="77777777" w:rsidTr="00245F11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55A20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D (0.05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F5166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26C61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4932B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E9F82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9EB43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3232F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9B01C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5DEDC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3A312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3BAD6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380A8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B6980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4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B1D61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2EFD4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B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74679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10B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75B1D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10B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F2222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10B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D2779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10B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044D8" w14:textId="77777777" w:rsidR="006A4C12" w:rsidRPr="00910BA9" w:rsidRDefault="006A4C12" w:rsidP="00245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10B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4E177D33" w14:textId="77777777" w:rsidR="006A4C12" w:rsidRDefault="006A4C12" w:rsidP="006A4C12"/>
    <w:p w14:paraId="762AFEE4" w14:textId="77777777" w:rsidR="006A4C12" w:rsidRDefault="006A4C12" w:rsidP="006A4C12"/>
    <w:sectPr w:rsidR="006A4C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C23"/>
    <w:rsid w:val="00085B50"/>
    <w:rsid w:val="00323723"/>
    <w:rsid w:val="00487404"/>
    <w:rsid w:val="004B0318"/>
    <w:rsid w:val="006A4C12"/>
    <w:rsid w:val="00A447D6"/>
    <w:rsid w:val="00AE6C23"/>
    <w:rsid w:val="00B22963"/>
    <w:rsid w:val="00DB1287"/>
    <w:rsid w:val="00E925F5"/>
    <w:rsid w:val="00EA182E"/>
    <w:rsid w:val="00F83B7D"/>
    <w:rsid w:val="00FA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312B3"/>
  <w15:chartTrackingRefBased/>
  <w15:docId w15:val="{B2EDA048-5392-4073-B498-0F32F839D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KUMAR</dc:creator>
  <cp:keywords/>
  <dc:description/>
  <cp:lastModifiedBy>sathiya vikram</cp:lastModifiedBy>
  <cp:revision>4</cp:revision>
  <dcterms:created xsi:type="dcterms:W3CDTF">2021-06-10T04:25:00Z</dcterms:created>
  <dcterms:modified xsi:type="dcterms:W3CDTF">2021-07-09T10:23:00Z</dcterms:modified>
</cp:coreProperties>
</file>